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105" w:rsidRDefault="00035D20" w:rsidP="007A38BF">
      <w:pPr>
        <w:spacing w:line="360" w:lineRule="auto"/>
        <w:jc w:val="center"/>
        <w:rPr>
          <w:lang w:val="en-GB"/>
        </w:rPr>
      </w:pPr>
      <w:r w:rsidRPr="00ED6F33">
        <w:rPr>
          <w:noProof/>
        </w:rPr>
        <w:drawing>
          <wp:inline distT="0" distB="0" distL="0" distR="0" wp14:anchorId="5948AFEB" wp14:editId="5491A303">
            <wp:extent cx="5757545" cy="1274445"/>
            <wp:effectExtent l="0" t="0" r="0" b="1905"/>
            <wp:docPr id="1" name="Grafik 1" descr="C:\Users\Andy\Work\Manuscripts\2017\Benn et al.,B2+B6 2017\Re-draft 2017_FASEB J\Revision Figures\jpegs\Angio-FigureS2_FASEB-Re_v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y\Work\Manuscripts\2017\Benn et al.,B2+B6 2017\Re-draft 2017_FASEB J\Revision Figures\jpegs\Angio-FigureS2_FASEB-Re_v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05" w:rsidRPr="00ED6F33" w:rsidRDefault="007A38BF" w:rsidP="007A38BF">
      <w:pPr>
        <w:spacing w:line="360" w:lineRule="auto"/>
        <w:jc w:val="both"/>
        <w:rPr>
          <w:lang w:val="en-GB"/>
        </w:rPr>
      </w:pPr>
      <w:r w:rsidRPr="00ED6F33">
        <w:rPr>
          <w:b/>
          <w:lang w:val="en-GB"/>
        </w:rPr>
        <w:t xml:space="preserve">Supplemental </w:t>
      </w:r>
      <w:r w:rsidR="00193105" w:rsidRPr="00ED6F33">
        <w:rPr>
          <w:b/>
          <w:lang w:val="en-GB"/>
        </w:rPr>
        <w:t>Figure S2 (related to Figure 4):</w:t>
      </w:r>
      <w:r w:rsidR="00193105" w:rsidRPr="00ED6F33">
        <w:rPr>
          <w:rFonts w:ascii="Arial" w:hAnsi="Arial" w:cs="Arial"/>
          <w:b/>
          <w:lang w:val="en-GB"/>
        </w:rPr>
        <w:t xml:space="preserve"> </w:t>
      </w:r>
      <w:r w:rsidR="00193105" w:rsidRPr="00ED6F33">
        <w:rPr>
          <w:lang w:val="en-GB"/>
        </w:rPr>
        <w:t>(A</w:t>
      </w:r>
      <w:r w:rsidR="00035D20" w:rsidRPr="00ED6F33">
        <w:rPr>
          <w:lang w:val="en-GB"/>
        </w:rPr>
        <w:t>-C</w:t>
      </w:r>
      <w:r w:rsidR="00193105" w:rsidRPr="00ED6F33">
        <w:rPr>
          <w:lang w:val="en-GB"/>
        </w:rPr>
        <w:t xml:space="preserve">) HUVECs were serum-starved and stimulated with </w:t>
      </w:r>
      <w:r w:rsidR="00035D20" w:rsidRPr="00ED6F33">
        <w:rPr>
          <w:lang w:val="en-GB"/>
        </w:rPr>
        <w:t>10 nM BMP2, 10 nM BMP6 or 2 nM VEGF</w:t>
      </w:r>
      <w:r w:rsidR="00193105" w:rsidRPr="00ED6F33">
        <w:rPr>
          <w:lang w:val="en-GB"/>
        </w:rPr>
        <w:t xml:space="preserve"> for 24 hours. Cell lysates were analy</w:t>
      </w:r>
      <w:r w:rsidR="00035D20" w:rsidRPr="00ED6F33">
        <w:rPr>
          <w:lang w:val="en-GB"/>
        </w:rPr>
        <w:t>s</w:t>
      </w:r>
      <w:r w:rsidR="00193105" w:rsidRPr="00ED6F33">
        <w:rPr>
          <w:lang w:val="en-GB"/>
        </w:rPr>
        <w:t xml:space="preserve">ed by immunoblot with the indicated antibodies. (B) </w:t>
      </w:r>
      <w:r w:rsidR="00193105" w:rsidRPr="00ED6F33">
        <w:rPr>
          <w:i/>
          <w:lang w:val="en-GB"/>
        </w:rPr>
        <w:t>ID1</w:t>
      </w:r>
      <w:r w:rsidR="00193105" w:rsidRPr="00ED6F33">
        <w:rPr>
          <w:lang w:val="en-GB"/>
        </w:rPr>
        <w:t xml:space="preserve"> transcript levels from si-</w:t>
      </w:r>
      <w:r w:rsidR="00193105" w:rsidRPr="00ED6F33">
        <w:rPr>
          <w:i/>
          <w:lang w:val="en-GB"/>
        </w:rPr>
        <w:t>SMAD1/5</w:t>
      </w:r>
      <w:r w:rsidR="00193105" w:rsidRPr="00ED6F33">
        <w:rPr>
          <w:lang w:val="en-GB"/>
        </w:rPr>
        <w:t xml:space="preserve"> </w:t>
      </w:r>
      <w:r w:rsidR="00035D20" w:rsidRPr="00ED6F33">
        <w:rPr>
          <w:lang w:val="en-GB"/>
        </w:rPr>
        <w:t xml:space="preserve">and control siRNA (scramble; si-scr) </w:t>
      </w:r>
      <w:r w:rsidR="00193105" w:rsidRPr="00ED6F33">
        <w:rPr>
          <w:lang w:val="en-GB"/>
        </w:rPr>
        <w:t xml:space="preserve">transfected HUVECs upon BMP6 stimulation for 24 hours. Mean ± SEM; n = 3. # indicates significance compared to BMP6-treated control cells, i.e. si-scr. (C) HUVECs were treated with siRNA targeting </w:t>
      </w:r>
      <w:r w:rsidR="00193105" w:rsidRPr="00ED6F33">
        <w:rPr>
          <w:i/>
          <w:lang w:val="en-GB"/>
        </w:rPr>
        <w:t xml:space="preserve">SMAD1 </w:t>
      </w:r>
      <w:r w:rsidR="00193105" w:rsidRPr="00ED6F33">
        <w:rPr>
          <w:lang w:val="en-GB"/>
        </w:rPr>
        <w:t xml:space="preserve">or </w:t>
      </w:r>
      <w:r w:rsidR="00193105" w:rsidRPr="00ED6F33">
        <w:rPr>
          <w:i/>
          <w:lang w:val="en-GB"/>
        </w:rPr>
        <w:t xml:space="preserve">SMAD5 </w:t>
      </w:r>
      <w:r w:rsidR="00193105" w:rsidRPr="00ED6F33">
        <w:rPr>
          <w:lang w:val="en-GB"/>
        </w:rPr>
        <w:t>and</w:t>
      </w:r>
      <w:r w:rsidR="00193105" w:rsidRPr="00ED6F33">
        <w:rPr>
          <w:i/>
          <w:lang w:val="en-GB"/>
        </w:rPr>
        <w:t xml:space="preserve"> </w:t>
      </w:r>
      <w:r w:rsidR="00193105" w:rsidRPr="00ED6F33">
        <w:rPr>
          <w:lang w:val="en-GB"/>
        </w:rPr>
        <w:t>respective protein levels were determined by immunoblot.</w:t>
      </w:r>
    </w:p>
    <w:p w:rsidR="00F51E4D" w:rsidRPr="00193105" w:rsidRDefault="00193105" w:rsidP="007A38BF">
      <w:pPr>
        <w:spacing w:line="360" w:lineRule="auto"/>
        <w:jc w:val="both"/>
        <w:rPr>
          <w:rFonts w:ascii="Arial" w:hAnsi="Arial" w:cs="Arial"/>
          <w:lang w:val="en-GB"/>
        </w:rPr>
      </w:pPr>
      <w:r w:rsidRPr="00ED6F33">
        <w:rPr>
          <w:lang w:val="en-GB"/>
        </w:rPr>
        <w:t xml:space="preserve">***/### </w:t>
      </w:r>
      <w:r w:rsidRPr="00ED6F33">
        <w:rPr>
          <w:i/>
          <w:lang w:val="en-GB"/>
        </w:rPr>
        <w:t>p</w:t>
      </w:r>
      <w:r w:rsidRPr="00ED6F33">
        <w:rPr>
          <w:lang w:val="en-GB"/>
        </w:rPr>
        <w:t xml:space="preserve"> &lt; 0.001.</w:t>
      </w:r>
      <w:bookmarkStart w:id="0" w:name="_GoBack"/>
      <w:bookmarkEnd w:id="0"/>
    </w:p>
    <w:sectPr w:rsidR="00F51E4D" w:rsidRPr="00193105" w:rsidSect="007937F6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FF7" w:rsidRDefault="00990FF7">
      <w:r>
        <w:separator/>
      </w:r>
    </w:p>
  </w:endnote>
  <w:endnote w:type="continuationSeparator" w:id="0">
    <w:p w:rsidR="00990FF7" w:rsidRDefault="00990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D6F33">
      <w:rPr>
        <w:rStyle w:val="Seitenzahl"/>
        <w:noProof/>
      </w:rPr>
      <w:t>1</w: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FF7" w:rsidRDefault="00990FF7">
      <w:r>
        <w:separator/>
      </w:r>
    </w:p>
  </w:footnote>
  <w:footnote w:type="continuationSeparator" w:id="0">
    <w:p w:rsidR="00990FF7" w:rsidRDefault="00990F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D6CCC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BE57E6E"/>
    <w:multiLevelType w:val="hybridMultilevel"/>
    <w:tmpl w:val="DE342B10"/>
    <w:lvl w:ilvl="0" w:tplc="F71A46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5st2500rtzxs5re0awe5st0bxzrp9x25etdd&quot;&gt;EndNote_Library&lt;record-ids&gt;&lt;item&gt;6&lt;/item&gt;&lt;item&gt;6602&lt;/item&gt;&lt;item&gt;6603&lt;/item&gt;&lt;item&gt;6605&lt;/item&gt;&lt;item&gt;6617&lt;/item&gt;&lt;item&gt;6623&lt;/item&gt;&lt;item&gt;6625&lt;/item&gt;&lt;item&gt;6626&lt;/item&gt;&lt;item&gt;6628&lt;/item&gt;&lt;item&gt;6642&lt;/item&gt;&lt;item&gt;6651&lt;/item&gt;&lt;item&gt;6656&lt;/item&gt;&lt;item&gt;6657&lt;/item&gt;&lt;item&gt;6658&lt;/item&gt;&lt;item&gt;6659&lt;/item&gt;&lt;item&gt;6662&lt;/item&gt;&lt;item&gt;6815&lt;/item&gt;&lt;item&gt;6852&lt;/item&gt;&lt;item&gt;6853&lt;/item&gt;&lt;item&gt;6863&lt;/item&gt;&lt;item&gt;6900&lt;/item&gt;&lt;item&gt;6932&lt;/item&gt;&lt;item&gt;6934&lt;/item&gt;&lt;item&gt;6937&lt;/item&gt;&lt;item&gt;6939&lt;/item&gt;&lt;item&gt;6954&lt;/item&gt;&lt;item&gt;6955&lt;/item&gt;&lt;item&gt;6956&lt;/item&gt;&lt;item&gt;6957&lt;/item&gt;&lt;item&gt;6958&lt;/item&gt;&lt;item&gt;7153&lt;/item&gt;&lt;item&gt;7158&lt;/item&gt;&lt;item&gt;7161&lt;/item&gt;&lt;item&gt;7165&lt;/item&gt;&lt;item&gt;7166&lt;/item&gt;&lt;item&gt;7179&lt;/item&gt;&lt;item&gt;7188&lt;/item&gt;&lt;item&gt;7329&lt;/item&gt;&lt;item&gt;7330&lt;/item&gt;&lt;item&gt;7372&lt;/item&gt;&lt;item&gt;7377&lt;/item&gt;&lt;item&gt;7378&lt;/item&gt;&lt;item&gt;7379&lt;/item&gt;&lt;item&gt;7380&lt;/item&gt;&lt;item&gt;7381&lt;/item&gt;&lt;item&gt;7402&lt;/item&gt;&lt;item&gt;7433&lt;/item&gt;&lt;item&gt;7441&lt;/item&gt;&lt;item&gt;7517&lt;/item&gt;&lt;item&gt;7583&lt;/item&gt;&lt;item&gt;7633&lt;/item&gt;&lt;item&gt;7634&lt;/item&gt;&lt;item&gt;7641&lt;/item&gt;&lt;item&gt;8181&lt;/item&gt;&lt;item&gt;8637&lt;/item&gt;&lt;item&gt;8645&lt;/item&gt;&lt;item&gt;9008&lt;/item&gt;&lt;item&gt;9009&lt;/item&gt;&lt;item&gt;9104&lt;/item&gt;&lt;item&gt;9107&lt;/item&gt;&lt;item&gt;9482&lt;/item&gt;&lt;item&gt;9523&lt;/item&gt;&lt;item&gt;9528&lt;/item&gt;&lt;item&gt;9871&lt;/item&gt;&lt;item&gt;11400&lt;/item&gt;&lt;item&gt;11563&lt;/item&gt;&lt;item&gt;11566&lt;/item&gt;&lt;item&gt;11748&lt;/item&gt;&lt;item&gt;11878&lt;/item&gt;&lt;item&gt;12140&lt;/item&gt;&lt;item&gt;12365&lt;/item&gt;&lt;item&gt;15342&lt;/item&gt;&lt;item&gt;16937&lt;/item&gt;&lt;item&gt;17353&lt;/item&gt;&lt;item&gt;17569&lt;/item&gt;&lt;item&gt;17570&lt;/item&gt;&lt;item&gt;17571&lt;/item&gt;&lt;item&gt;17572&lt;/item&gt;&lt;item&gt;17574&lt;/item&gt;&lt;item&gt;17575&lt;/item&gt;&lt;item&gt;17576&lt;/item&gt;&lt;/record-ids&gt;&lt;/item&gt;&lt;/Libraries&gt;"/>
  </w:docVars>
  <w:rsids>
    <w:rsidRoot w:val="003801CB"/>
    <w:rsid w:val="00005327"/>
    <w:rsid w:val="00005B0C"/>
    <w:rsid w:val="000071F2"/>
    <w:rsid w:val="00010B4F"/>
    <w:rsid w:val="00016B0C"/>
    <w:rsid w:val="000217D4"/>
    <w:rsid w:val="00027F56"/>
    <w:rsid w:val="0003179C"/>
    <w:rsid w:val="00031DB0"/>
    <w:rsid w:val="00032227"/>
    <w:rsid w:val="00032CEE"/>
    <w:rsid w:val="00033483"/>
    <w:rsid w:val="00035D20"/>
    <w:rsid w:val="000457EC"/>
    <w:rsid w:val="0004795F"/>
    <w:rsid w:val="00050AEE"/>
    <w:rsid w:val="00056AD1"/>
    <w:rsid w:val="000722D1"/>
    <w:rsid w:val="00083F1B"/>
    <w:rsid w:val="00085BDA"/>
    <w:rsid w:val="00086278"/>
    <w:rsid w:val="00086730"/>
    <w:rsid w:val="00091B66"/>
    <w:rsid w:val="00092448"/>
    <w:rsid w:val="00095B09"/>
    <w:rsid w:val="000975CC"/>
    <w:rsid w:val="000976F0"/>
    <w:rsid w:val="000A117F"/>
    <w:rsid w:val="000A44B9"/>
    <w:rsid w:val="000B19CD"/>
    <w:rsid w:val="000C17E0"/>
    <w:rsid w:val="000C4AD7"/>
    <w:rsid w:val="000E2725"/>
    <w:rsid w:val="000E331F"/>
    <w:rsid w:val="000E71FA"/>
    <w:rsid w:val="001006EF"/>
    <w:rsid w:val="001009B2"/>
    <w:rsid w:val="00116058"/>
    <w:rsid w:val="00116CEE"/>
    <w:rsid w:val="001177EB"/>
    <w:rsid w:val="0012597D"/>
    <w:rsid w:val="00126828"/>
    <w:rsid w:val="001271FF"/>
    <w:rsid w:val="00130679"/>
    <w:rsid w:val="00131ECC"/>
    <w:rsid w:val="00134BB2"/>
    <w:rsid w:val="00134CBD"/>
    <w:rsid w:val="0015485F"/>
    <w:rsid w:val="001575E5"/>
    <w:rsid w:val="00163989"/>
    <w:rsid w:val="00164B9E"/>
    <w:rsid w:val="0017151E"/>
    <w:rsid w:val="001715A8"/>
    <w:rsid w:val="00171D6B"/>
    <w:rsid w:val="001732F6"/>
    <w:rsid w:val="00177083"/>
    <w:rsid w:val="001771F9"/>
    <w:rsid w:val="00180266"/>
    <w:rsid w:val="0018315B"/>
    <w:rsid w:val="00184470"/>
    <w:rsid w:val="00193105"/>
    <w:rsid w:val="001934C2"/>
    <w:rsid w:val="00195EDF"/>
    <w:rsid w:val="001B0AA4"/>
    <w:rsid w:val="001B1A93"/>
    <w:rsid w:val="001B2D9C"/>
    <w:rsid w:val="001B5200"/>
    <w:rsid w:val="001C1D34"/>
    <w:rsid w:val="001C4FD0"/>
    <w:rsid w:val="001C5C51"/>
    <w:rsid w:val="001D33BD"/>
    <w:rsid w:val="001D46C5"/>
    <w:rsid w:val="001D4D3E"/>
    <w:rsid w:val="001F047C"/>
    <w:rsid w:val="001F12BD"/>
    <w:rsid w:val="001F6CAA"/>
    <w:rsid w:val="00201A1B"/>
    <w:rsid w:val="002103E7"/>
    <w:rsid w:val="00212AD5"/>
    <w:rsid w:val="00212B3B"/>
    <w:rsid w:val="00215066"/>
    <w:rsid w:val="00217894"/>
    <w:rsid w:val="00222094"/>
    <w:rsid w:val="00223458"/>
    <w:rsid w:val="0022495E"/>
    <w:rsid w:val="002277C1"/>
    <w:rsid w:val="002278F9"/>
    <w:rsid w:val="002306E7"/>
    <w:rsid w:val="0023405D"/>
    <w:rsid w:val="00236029"/>
    <w:rsid w:val="00243795"/>
    <w:rsid w:val="00244AA7"/>
    <w:rsid w:val="00245811"/>
    <w:rsid w:val="002479B0"/>
    <w:rsid w:val="0025502B"/>
    <w:rsid w:val="002622B1"/>
    <w:rsid w:val="002628F5"/>
    <w:rsid w:val="00270066"/>
    <w:rsid w:val="002773BF"/>
    <w:rsid w:val="0028235B"/>
    <w:rsid w:val="00283590"/>
    <w:rsid w:val="002903B3"/>
    <w:rsid w:val="00290CA8"/>
    <w:rsid w:val="00293A10"/>
    <w:rsid w:val="00296667"/>
    <w:rsid w:val="002A068B"/>
    <w:rsid w:val="002A1191"/>
    <w:rsid w:val="002A6853"/>
    <w:rsid w:val="002A6C49"/>
    <w:rsid w:val="002B0322"/>
    <w:rsid w:val="002B0C73"/>
    <w:rsid w:val="002B5E72"/>
    <w:rsid w:val="002B6314"/>
    <w:rsid w:val="002B714F"/>
    <w:rsid w:val="002C4ED4"/>
    <w:rsid w:val="002D0027"/>
    <w:rsid w:val="002D2260"/>
    <w:rsid w:val="002D2766"/>
    <w:rsid w:val="002D2C8A"/>
    <w:rsid w:val="002D763B"/>
    <w:rsid w:val="002E4351"/>
    <w:rsid w:val="002F4B14"/>
    <w:rsid w:val="00311674"/>
    <w:rsid w:val="003132E2"/>
    <w:rsid w:val="003137B6"/>
    <w:rsid w:val="00313B8E"/>
    <w:rsid w:val="003176CD"/>
    <w:rsid w:val="00322BDE"/>
    <w:rsid w:val="00323715"/>
    <w:rsid w:val="003237BF"/>
    <w:rsid w:val="00330A24"/>
    <w:rsid w:val="00342F19"/>
    <w:rsid w:val="0034358F"/>
    <w:rsid w:val="00357BA0"/>
    <w:rsid w:val="003649B3"/>
    <w:rsid w:val="00370F8A"/>
    <w:rsid w:val="003722DB"/>
    <w:rsid w:val="00374CA9"/>
    <w:rsid w:val="003801CB"/>
    <w:rsid w:val="00382F26"/>
    <w:rsid w:val="00385D2A"/>
    <w:rsid w:val="00393FCE"/>
    <w:rsid w:val="00396EDA"/>
    <w:rsid w:val="003A0007"/>
    <w:rsid w:val="003A3330"/>
    <w:rsid w:val="003A3849"/>
    <w:rsid w:val="003A4781"/>
    <w:rsid w:val="003B1519"/>
    <w:rsid w:val="003B18CF"/>
    <w:rsid w:val="003B19C4"/>
    <w:rsid w:val="003B70B0"/>
    <w:rsid w:val="003D3CF4"/>
    <w:rsid w:val="003E34ED"/>
    <w:rsid w:val="003E7282"/>
    <w:rsid w:val="003E7F94"/>
    <w:rsid w:val="003F04B7"/>
    <w:rsid w:val="003F34B2"/>
    <w:rsid w:val="003F6D93"/>
    <w:rsid w:val="0040189C"/>
    <w:rsid w:val="00404C10"/>
    <w:rsid w:val="004051DB"/>
    <w:rsid w:val="0040577F"/>
    <w:rsid w:val="00407339"/>
    <w:rsid w:val="004150CF"/>
    <w:rsid w:val="004236E3"/>
    <w:rsid w:val="00423D4E"/>
    <w:rsid w:val="0042711E"/>
    <w:rsid w:val="004457CF"/>
    <w:rsid w:val="0045304B"/>
    <w:rsid w:val="00454762"/>
    <w:rsid w:val="00454799"/>
    <w:rsid w:val="004604A5"/>
    <w:rsid w:val="00463DC8"/>
    <w:rsid w:val="00470B6A"/>
    <w:rsid w:val="00471AFB"/>
    <w:rsid w:val="00471F46"/>
    <w:rsid w:val="004724C7"/>
    <w:rsid w:val="004726B1"/>
    <w:rsid w:val="0047366C"/>
    <w:rsid w:val="00474D34"/>
    <w:rsid w:val="004752D2"/>
    <w:rsid w:val="00477182"/>
    <w:rsid w:val="004830A6"/>
    <w:rsid w:val="00486609"/>
    <w:rsid w:val="00490EC8"/>
    <w:rsid w:val="00491E8B"/>
    <w:rsid w:val="00493BCD"/>
    <w:rsid w:val="004950B9"/>
    <w:rsid w:val="004A1858"/>
    <w:rsid w:val="004A5C60"/>
    <w:rsid w:val="004B271E"/>
    <w:rsid w:val="004B5D57"/>
    <w:rsid w:val="004B759A"/>
    <w:rsid w:val="004C0337"/>
    <w:rsid w:val="004C0743"/>
    <w:rsid w:val="004C2969"/>
    <w:rsid w:val="004D0097"/>
    <w:rsid w:val="004D1B89"/>
    <w:rsid w:val="004D6BB8"/>
    <w:rsid w:val="004E4EDF"/>
    <w:rsid w:val="004E7880"/>
    <w:rsid w:val="004F0B27"/>
    <w:rsid w:val="004F1F6C"/>
    <w:rsid w:val="004F47A9"/>
    <w:rsid w:val="005009C1"/>
    <w:rsid w:val="005034B9"/>
    <w:rsid w:val="0051129E"/>
    <w:rsid w:val="00511B74"/>
    <w:rsid w:val="005121C9"/>
    <w:rsid w:val="00513B06"/>
    <w:rsid w:val="0051422E"/>
    <w:rsid w:val="005202B8"/>
    <w:rsid w:val="00523AC9"/>
    <w:rsid w:val="00523AD3"/>
    <w:rsid w:val="00526453"/>
    <w:rsid w:val="00527B4D"/>
    <w:rsid w:val="005310AF"/>
    <w:rsid w:val="00531C6A"/>
    <w:rsid w:val="00533C11"/>
    <w:rsid w:val="0054659C"/>
    <w:rsid w:val="00552DC7"/>
    <w:rsid w:val="005542A2"/>
    <w:rsid w:val="00554E3E"/>
    <w:rsid w:val="00563888"/>
    <w:rsid w:val="00564BAE"/>
    <w:rsid w:val="005661D0"/>
    <w:rsid w:val="005713D6"/>
    <w:rsid w:val="005714E6"/>
    <w:rsid w:val="00573726"/>
    <w:rsid w:val="005748F1"/>
    <w:rsid w:val="00574C1A"/>
    <w:rsid w:val="00574EBD"/>
    <w:rsid w:val="00576C1F"/>
    <w:rsid w:val="00577415"/>
    <w:rsid w:val="00580BA7"/>
    <w:rsid w:val="00581120"/>
    <w:rsid w:val="00581294"/>
    <w:rsid w:val="00583073"/>
    <w:rsid w:val="00590C84"/>
    <w:rsid w:val="00594A1A"/>
    <w:rsid w:val="00596A36"/>
    <w:rsid w:val="00597AAA"/>
    <w:rsid w:val="005A5B00"/>
    <w:rsid w:val="005A6157"/>
    <w:rsid w:val="005A6548"/>
    <w:rsid w:val="005A7352"/>
    <w:rsid w:val="005C331D"/>
    <w:rsid w:val="005C564D"/>
    <w:rsid w:val="005C73DF"/>
    <w:rsid w:val="005C7ADD"/>
    <w:rsid w:val="005D007C"/>
    <w:rsid w:val="005D2251"/>
    <w:rsid w:val="005D2E78"/>
    <w:rsid w:val="005D5990"/>
    <w:rsid w:val="005D6110"/>
    <w:rsid w:val="005E1A77"/>
    <w:rsid w:val="005E5E95"/>
    <w:rsid w:val="005E7241"/>
    <w:rsid w:val="005F67F5"/>
    <w:rsid w:val="00603257"/>
    <w:rsid w:val="006054E0"/>
    <w:rsid w:val="00605E01"/>
    <w:rsid w:val="00610461"/>
    <w:rsid w:val="00630AC3"/>
    <w:rsid w:val="00636182"/>
    <w:rsid w:val="00646A52"/>
    <w:rsid w:val="00663687"/>
    <w:rsid w:val="00664F6E"/>
    <w:rsid w:val="00666F4D"/>
    <w:rsid w:val="006731A9"/>
    <w:rsid w:val="006735A3"/>
    <w:rsid w:val="00673A68"/>
    <w:rsid w:val="0068390C"/>
    <w:rsid w:val="0068555E"/>
    <w:rsid w:val="00685785"/>
    <w:rsid w:val="006901E1"/>
    <w:rsid w:val="006A6E8E"/>
    <w:rsid w:val="006C3C6D"/>
    <w:rsid w:val="006C4D2D"/>
    <w:rsid w:val="006D094E"/>
    <w:rsid w:val="006D2F44"/>
    <w:rsid w:val="006E54E0"/>
    <w:rsid w:val="006F37A2"/>
    <w:rsid w:val="00700C4E"/>
    <w:rsid w:val="007048D5"/>
    <w:rsid w:val="00715DD2"/>
    <w:rsid w:val="0072008A"/>
    <w:rsid w:val="00721BD8"/>
    <w:rsid w:val="00734096"/>
    <w:rsid w:val="00734187"/>
    <w:rsid w:val="00741C2C"/>
    <w:rsid w:val="00742720"/>
    <w:rsid w:val="00746757"/>
    <w:rsid w:val="00756E21"/>
    <w:rsid w:val="00760200"/>
    <w:rsid w:val="00760CD1"/>
    <w:rsid w:val="0076230D"/>
    <w:rsid w:val="00763ED4"/>
    <w:rsid w:val="00764179"/>
    <w:rsid w:val="00765B32"/>
    <w:rsid w:val="00775672"/>
    <w:rsid w:val="00781009"/>
    <w:rsid w:val="00784399"/>
    <w:rsid w:val="00786E31"/>
    <w:rsid w:val="00791A62"/>
    <w:rsid w:val="00792755"/>
    <w:rsid w:val="007937F6"/>
    <w:rsid w:val="007962E5"/>
    <w:rsid w:val="007A38BF"/>
    <w:rsid w:val="007A4776"/>
    <w:rsid w:val="007A7FAC"/>
    <w:rsid w:val="007B00DB"/>
    <w:rsid w:val="007B173C"/>
    <w:rsid w:val="007B66B8"/>
    <w:rsid w:val="007B687E"/>
    <w:rsid w:val="007C64C7"/>
    <w:rsid w:val="007C7156"/>
    <w:rsid w:val="007C7C30"/>
    <w:rsid w:val="007D2272"/>
    <w:rsid w:val="007D5D72"/>
    <w:rsid w:val="007D6F68"/>
    <w:rsid w:val="007E1741"/>
    <w:rsid w:val="007E300F"/>
    <w:rsid w:val="007E58AE"/>
    <w:rsid w:val="007E5FFD"/>
    <w:rsid w:val="007F39A5"/>
    <w:rsid w:val="007F3E2D"/>
    <w:rsid w:val="007F7116"/>
    <w:rsid w:val="007F76CE"/>
    <w:rsid w:val="00803E51"/>
    <w:rsid w:val="00804E64"/>
    <w:rsid w:val="008123DC"/>
    <w:rsid w:val="008124C1"/>
    <w:rsid w:val="00812503"/>
    <w:rsid w:val="008131AD"/>
    <w:rsid w:val="0081709A"/>
    <w:rsid w:val="008254A8"/>
    <w:rsid w:val="00826346"/>
    <w:rsid w:val="008277DE"/>
    <w:rsid w:val="0083157D"/>
    <w:rsid w:val="00834A8F"/>
    <w:rsid w:val="00835DFA"/>
    <w:rsid w:val="00840465"/>
    <w:rsid w:val="00841F30"/>
    <w:rsid w:val="0085421E"/>
    <w:rsid w:val="00857014"/>
    <w:rsid w:val="008577ED"/>
    <w:rsid w:val="008621A6"/>
    <w:rsid w:val="00862271"/>
    <w:rsid w:val="00873933"/>
    <w:rsid w:val="00875275"/>
    <w:rsid w:val="00884885"/>
    <w:rsid w:val="00886248"/>
    <w:rsid w:val="0088752F"/>
    <w:rsid w:val="00892ED9"/>
    <w:rsid w:val="00897EE2"/>
    <w:rsid w:val="008A0D54"/>
    <w:rsid w:val="008B08BF"/>
    <w:rsid w:val="008C1194"/>
    <w:rsid w:val="008C4017"/>
    <w:rsid w:val="008E4AF8"/>
    <w:rsid w:val="008F6190"/>
    <w:rsid w:val="00900ADB"/>
    <w:rsid w:val="0090320E"/>
    <w:rsid w:val="00911587"/>
    <w:rsid w:val="00912364"/>
    <w:rsid w:val="009138BB"/>
    <w:rsid w:val="00921FF0"/>
    <w:rsid w:val="009220D9"/>
    <w:rsid w:val="00932F71"/>
    <w:rsid w:val="00936546"/>
    <w:rsid w:val="009409B2"/>
    <w:rsid w:val="009419A8"/>
    <w:rsid w:val="009453A5"/>
    <w:rsid w:val="009503BE"/>
    <w:rsid w:val="00951D94"/>
    <w:rsid w:val="00953548"/>
    <w:rsid w:val="00976F94"/>
    <w:rsid w:val="00981F23"/>
    <w:rsid w:val="00982B7B"/>
    <w:rsid w:val="00983403"/>
    <w:rsid w:val="00985175"/>
    <w:rsid w:val="00990FF7"/>
    <w:rsid w:val="00992FC2"/>
    <w:rsid w:val="00995221"/>
    <w:rsid w:val="0099523A"/>
    <w:rsid w:val="009B01C2"/>
    <w:rsid w:val="009B1A43"/>
    <w:rsid w:val="009B7F97"/>
    <w:rsid w:val="009D1A75"/>
    <w:rsid w:val="009D3FC9"/>
    <w:rsid w:val="009D5168"/>
    <w:rsid w:val="009E06AF"/>
    <w:rsid w:val="009E60A8"/>
    <w:rsid w:val="009E756F"/>
    <w:rsid w:val="009F0EEA"/>
    <w:rsid w:val="009F1351"/>
    <w:rsid w:val="009F3917"/>
    <w:rsid w:val="00A0141C"/>
    <w:rsid w:val="00A035A1"/>
    <w:rsid w:val="00A03986"/>
    <w:rsid w:val="00A04EC6"/>
    <w:rsid w:val="00A070D0"/>
    <w:rsid w:val="00A15DAB"/>
    <w:rsid w:val="00A23593"/>
    <w:rsid w:val="00A23E74"/>
    <w:rsid w:val="00A25456"/>
    <w:rsid w:val="00A26492"/>
    <w:rsid w:val="00A4240E"/>
    <w:rsid w:val="00A46DCF"/>
    <w:rsid w:val="00A470CA"/>
    <w:rsid w:val="00A56679"/>
    <w:rsid w:val="00A61EDE"/>
    <w:rsid w:val="00A62F92"/>
    <w:rsid w:val="00A66BEE"/>
    <w:rsid w:val="00A7088F"/>
    <w:rsid w:val="00A70B14"/>
    <w:rsid w:val="00A75B24"/>
    <w:rsid w:val="00A77DA8"/>
    <w:rsid w:val="00A806EC"/>
    <w:rsid w:val="00A817D0"/>
    <w:rsid w:val="00A81C81"/>
    <w:rsid w:val="00A87E0B"/>
    <w:rsid w:val="00A905A7"/>
    <w:rsid w:val="00A93759"/>
    <w:rsid w:val="00AA082C"/>
    <w:rsid w:val="00AA2DD7"/>
    <w:rsid w:val="00AA4E80"/>
    <w:rsid w:val="00AA7A6E"/>
    <w:rsid w:val="00AC202C"/>
    <w:rsid w:val="00AC3469"/>
    <w:rsid w:val="00AC7AC8"/>
    <w:rsid w:val="00AD05DB"/>
    <w:rsid w:val="00AE1AC7"/>
    <w:rsid w:val="00AE1E5E"/>
    <w:rsid w:val="00AE46F7"/>
    <w:rsid w:val="00AE6C67"/>
    <w:rsid w:val="00AF0433"/>
    <w:rsid w:val="00AF27A1"/>
    <w:rsid w:val="00AF6DB8"/>
    <w:rsid w:val="00B102CF"/>
    <w:rsid w:val="00B106DA"/>
    <w:rsid w:val="00B20BA0"/>
    <w:rsid w:val="00B21414"/>
    <w:rsid w:val="00B24B18"/>
    <w:rsid w:val="00B26D3D"/>
    <w:rsid w:val="00B30595"/>
    <w:rsid w:val="00B36D23"/>
    <w:rsid w:val="00B373E8"/>
    <w:rsid w:val="00B40B23"/>
    <w:rsid w:val="00B44BE8"/>
    <w:rsid w:val="00B4702B"/>
    <w:rsid w:val="00B549C2"/>
    <w:rsid w:val="00B57FA5"/>
    <w:rsid w:val="00B60C6A"/>
    <w:rsid w:val="00B66969"/>
    <w:rsid w:val="00B7107D"/>
    <w:rsid w:val="00B76B79"/>
    <w:rsid w:val="00B871B1"/>
    <w:rsid w:val="00B959A7"/>
    <w:rsid w:val="00BA23D3"/>
    <w:rsid w:val="00BA35E5"/>
    <w:rsid w:val="00BA713E"/>
    <w:rsid w:val="00BB0425"/>
    <w:rsid w:val="00BB07D3"/>
    <w:rsid w:val="00BC1984"/>
    <w:rsid w:val="00BC1F71"/>
    <w:rsid w:val="00BD2141"/>
    <w:rsid w:val="00BD21AC"/>
    <w:rsid w:val="00BD7F0B"/>
    <w:rsid w:val="00BE50D6"/>
    <w:rsid w:val="00BF145F"/>
    <w:rsid w:val="00BF2097"/>
    <w:rsid w:val="00BF360C"/>
    <w:rsid w:val="00BF4F9E"/>
    <w:rsid w:val="00C02C7E"/>
    <w:rsid w:val="00C05132"/>
    <w:rsid w:val="00C05D5F"/>
    <w:rsid w:val="00C065A6"/>
    <w:rsid w:val="00C240F4"/>
    <w:rsid w:val="00C242AE"/>
    <w:rsid w:val="00C30EA1"/>
    <w:rsid w:val="00C36FFC"/>
    <w:rsid w:val="00C3701C"/>
    <w:rsid w:val="00C45B5D"/>
    <w:rsid w:val="00C4780E"/>
    <w:rsid w:val="00C516F1"/>
    <w:rsid w:val="00C52F77"/>
    <w:rsid w:val="00C56E8E"/>
    <w:rsid w:val="00C5777E"/>
    <w:rsid w:val="00C615A7"/>
    <w:rsid w:val="00C62D48"/>
    <w:rsid w:val="00C66632"/>
    <w:rsid w:val="00C71EA5"/>
    <w:rsid w:val="00C720B0"/>
    <w:rsid w:val="00C74290"/>
    <w:rsid w:val="00C775FD"/>
    <w:rsid w:val="00C805CA"/>
    <w:rsid w:val="00C82FFE"/>
    <w:rsid w:val="00C87BD1"/>
    <w:rsid w:val="00C93964"/>
    <w:rsid w:val="00CA1C9E"/>
    <w:rsid w:val="00CB2540"/>
    <w:rsid w:val="00CB458D"/>
    <w:rsid w:val="00CC0C2E"/>
    <w:rsid w:val="00CC7876"/>
    <w:rsid w:val="00CD6043"/>
    <w:rsid w:val="00CD61E6"/>
    <w:rsid w:val="00CD6EAF"/>
    <w:rsid w:val="00CD7116"/>
    <w:rsid w:val="00CE1595"/>
    <w:rsid w:val="00CE1BEE"/>
    <w:rsid w:val="00CE445E"/>
    <w:rsid w:val="00CE61F7"/>
    <w:rsid w:val="00CF5961"/>
    <w:rsid w:val="00D01761"/>
    <w:rsid w:val="00D0707C"/>
    <w:rsid w:val="00D0726A"/>
    <w:rsid w:val="00D20003"/>
    <w:rsid w:val="00D21834"/>
    <w:rsid w:val="00D25F63"/>
    <w:rsid w:val="00D3461C"/>
    <w:rsid w:val="00D35BFB"/>
    <w:rsid w:val="00D37152"/>
    <w:rsid w:val="00D41E60"/>
    <w:rsid w:val="00D47B38"/>
    <w:rsid w:val="00D5039B"/>
    <w:rsid w:val="00D505C8"/>
    <w:rsid w:val="00D55DE6"/>
    <w:rsid w:val="00D61C29"/>
    <w:rsid w:val="00D678A2"/>
    <w:rsid w:val="00D72C5A"/>
    <w:rsid w:val="00D74B32"/>
    <w:rsid w:val="00D76C45"/>
    <w:rsid w:val="00D774D5"/>
    <w:rsid w:val="00D80826"/>
    <w:rsid w:val="00D8654F"/>
    <w:rsid w:val="00D87878"/>
    <w:rsid w:val="00D946DE"/>
    <w:rsid w:val="00D96CDA"/>
    <w:rsid w:val="00DA0037"/>
    <w:rsid w:val="00DB557F"/>
    <w:rsid w:val="00DC210D"/>
    <w:rsid w:val="00DD5327"/>
    <w:rsid w:val="00DD75A4"/>
    <w:rsid w:val="00DD7906"/>
    <w:rsid w:val="00DE2326"/>
    <w:rsid w:val="00DE33D8"/>
    <w:rsid w:val="00DE3CE3"/>
    <w:rsid w:val="00DE742D"/>
    <w:rsid w:val="00DF40B6"/>
    <w:rsid w:val="00DF6C39"/>
    <w:rsid w:val="00E12DDA"/>
    <w:rsid w:val="00E13054"/>
    <w:rsid w:val="00E15051"/>
    <w:rsid w:val="00E15F08"/>
    <w:rsid w:val="00E22884"/>
    <w:rsid w:val="00E2533A"/>
    <w:rsid w:val="00E3069C"/>
    <w:rsid w:val="00E310E5"/>
    <w:rsid w:val="00E31159"/>
    <w:rsid w:val="00E54431"/>
    <w:rsid w:val="00E606F0"/>
    <w:rsid w:val="00E65AD0"/>
    <w:rsid w:val="00E66F9E"/>
    <w:rsid w:val="00E66FAC"/>
    <w:rsid w:val="00E765B7"/>
    <w:rsid w:val="00E77D49"/>
    <w:rsid w:val="00E81559"/>
    <w:rsid w:val="00E81863"/>
    <w:rsid w:val="00E81E60"/>
    <w:rsid w:val="00E8609A"/>
    <w:rsid w:val="00E92925"/>
    <w:rsid w:val="00E93D6B"/>
    <w:rsid w:val="00E943DE"/>
    <w:rsid w:val="00EA4285"/>
    <w:rsid w:val="00EA711D"/>
    <w:rsid w:val="00EB15AC"/>
    <w:rsid w:val="00EB4A30"/>
    <w:rsid w:val="00EB73E6"/>
    <w:rsid w:val="00EC346D"/>
    <w:rsid w:val="00EC3AE4"/>
    <w:rsid w:val="00EC4985"/>
    <w:rsid w:val="00ED3E4B"/>
    <w:rsid w:val="00ED3EFC"/>
    <w:rsid w:val="00ED6F33"/>
    <w:rsid w:val="00EE65A9"/>
    <w:rsid w:val="00EE6D0B"/>
    <w:rsid w:val="00EE70F6"/>
    <w:rsid w:val="00EF4380"/>
    <w:rsid w:val="00F04F05"/>
    <w:rsid w:val="00F05C7B"/>
    <w:rsid w:val="00F24736"/>
    <w:rsid w:val="00F25E04"/>
    <w:rsid w:val="00F2675F"/>
    <w:rsid w:val="00F33034"/>
    <w:rsid w:val="00F42C0E"/>
    <w:rsid w:val="00F43FCA"/>
    <w:rsid w:val="00F441E6"/>
    <w:rsid w:val="00F51E4D"/>
    <w:rsid w:val="00F5269B"/>
    <w:rsid w:val="00F5562D"/>
    <w:rsid w:val="00F56DBA"/>
    <w:rsid w:val="00F57381"/>
    <w:rsid w:val="00F6424F"/>
    <w:rsid w:val="00F67A56"/>
    <w:rsid w:val="00F708A3"/>
    <w:rsid w:val="00F71364"/>
    <w:rsid w:val="00F719AE"/>
    <w:rsid w:val="00F76540"/>
    <w:rsid w:val="00F813F0"/>
    <w:rsid w:val="00F85C87"/>
    <w:rsid w:val="00F85D0D"/>
    <w:rsid w:val="00F86C7E"/>
    <w:rsid w:val="00F9415A"/>
    <w:rsid w:val="00FA3392"/>
    <w:rsid w:val="00FA7E97"/>
    <w:rsid w:val="00FB04D0"/>
    <w:rsid w:val="00FB166A"/>
    <w:rsid w:val="00FB1B12"/>
    <w:rsid w:val="00FB62F9"/>
    <w:rsid w:val="00FB6949"/>
    <w:rsid w:val="00FD14BD"/>
    <w:rsid w:val="00FD3C6C"/>
    <w:rsid w:val="00FE06E2"/>
    <w:rsid w:val="00FE2E2F"/>
    <w:rsid w:val="00FE4715"/>
    <w:rsid w:val="00FE5C32"/>
    <w:rsid w:val="00FE7C88"/>
    <w:rsid w:val="00FF14EF"/>
    <w:rsid w:val="00FF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5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B1CBA-CC92-2340-AF5D-2F602F213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FU Berlin</Company>
  <LinksUpToDate>false</LinksUpToDate>
  <CharactersWithSpaces>592</CharactersWithSpaces>
  <SharedDoc>false</SharedDoc>
  <HLinks>
    <vt:vector size="582" baseType="variant">
      <vt:variant>
        <vt:i4>478418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32543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86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87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1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65310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8758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82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26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8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61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106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68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6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9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3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1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20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0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12401</vt:i4>
      </vt:variant>
      <vt:variant>
        <vt:i4>12</vt:i4>
      </vt:variant>
      <vt:variant>
        <vt:i4>0</vt:i4>
      </vt:variant>
      <vt:variant>
        <vt:i4>5</vt:i4>
      </vt:variant>
      <vt:variant>
        <vt:lpwstr>mailto:an.zwijsen@kuleuven.vib.be</vt:lpwstr>
      </vt:variant>
      <vt:variant>
        <vt:lpwstr/>
      </vt:variant>
      <vt:variant>
        <vt:i4>655409</vt:i4>
      </vt:variant>
      <vt:variant>
        <vt:i4>9</vt:i4>
      </vt:variant>
      <vt:variant>
        <vt:i4>0</vt:i4>
      </vt:variant>
      <vt:variant>
        <vt:i4>5</vt:i4>
      </vt:variant>
      <vt:variant>
        <vt:lpwstr>mailto:schuette@zib.de</vt:lpwstr>
      </vt:variant>
      <vt:variant>
        <vt:lpwstr/>
      </vt:variant>
      <vt:variant>
        <vt:i4>7471164</vt:i4>
      </vt:variant>
      <vt:variant>
        <vt:i4>6</vt:i4>
      </vt:variant>
      <vt:variant>
        <vt:i4>0</vt:i4>
      </vt:variant>
      <vt:variant>
        <vt:i4>5</vt:i4>
      </vt:variant>
      <vt:variant>
        <vt:lpwstr>mailto:osterland@zib.de</vt:lpwstr>
      </vt:variant>
      <vt:variant>
        <vt:lpwstr/>
      </vt:variant>
      <vt:variant>
        <vt:i4>6815823</vt:i4>
      </vt:variant>
      <vt:variant>
        <vt:i4>3</vt:i4>
      </vt:variant>
      <vt:variant>
        <vt:i4>0</vt:i4>
      </vt:variant>
      <vt:variant>
        <vt:i4>5</vt:i4>
      </vt:variant>
      <vt:variant>
        <vt:lpwstr>mailto:christian.hiepen@fu-berlin.de</vt:lpwstr>
      </vt:variant>
      <vt:variant>
        <vt:lpwstr/>
      </vt:variant>
      <vt:variant>
        <vt:i4>7995482</vt:i4>
      </vt:variant>
      <vt:variant>
        <vt:i4>0</vt:i4>
      </vt:variant>
      <vt:variant>
        <vt:i4>0</vt:i4>
      </vt:variant>
      <vt:variant>
        <vt:i4>5</vt:i4>
      </vt:variant>
      <vt:variant>
        <vt:lpwstr>mailto:andreas.benn@fu-berli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Andy</dc:creator>
  <cp:keywords/>
  <dc:description/>
  <cp:lastModifiedBy>Petra Knaus</cp:lastModifiedBy>
  <cp:revision>2</cp:revision>
  <dcterms:created xsi:type="dcterms:W3CDTF">2017-07-11T13:33:00Z</dcterms:created>
  <dcterms:modified xsi:type="dcterms:W3CDTF">2017-07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54300628</vt:i4>
  </property>
</Properties>
</file>